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F8E78" w14:textId="77777777" w:rsidR="00D5377E" w:rsidRPr="00AA2F8B" w:rsidRDefault="00D5377E" w:rsidP="00D5377E">
      <w:pPr>
        <w:pStyle w:val="MDPI51figurecaption"/>
        <w:ind w:left="0" w:right="95"/>
        <w:jc w:val="both"/>
        <w:rPr>
          <w:rFonts w:ascii="Times New Roman" w:hAnsi="Times New Roman"/>
          <w:sz w:val="24"/>
          <w:szCs w:val="24"/>
          <w:lang w:val="en-GB"/>
        </w:rPr>
      </w:pPr>
      <w:r w:rsidRPr="00AA2F8B"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r w:rsidRPr="00AA2F8B">
        <w:rPr>
          <w:rFonts w:ascii="Times New Roman" w:hAnsi="Times New Roman"/>
          <w:b/>
          <w:bCs/>
          <w:sz w:val="24"/>
          <w:szCs w:val="24"/>
          <w:lang w:val="en-GB"/>
        </w:rPr>
        <w:t xml:space="preserve">igur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AA2F8B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r w:rsidRPr="00AA2F8B">
        <w:rPr>
          <w:rFonts w:ascii="Times New Roman" w:hAnsi="Times New Roman"/>
          <w:sz w:val="24"/>
          <w:szCs w:val="24"/>
          <w:lang w:val="en-GB"/>
        </w:rPr>
        <w:t>Docking interactions fingerprints of natural compounds with active site residues of NDM-1 protein.</w:t>
      </w:r>
    </w:p>
    <w:p w14:paraId="7939795E" w14:textId="77777777" w:rsidR="00D5377E" w:rsidRPr="00AA2F8B" w:rsidRDefault="00D5377E" w:rsidP="00D5377E">
      <w:pPr>
        <w:spacing w:after="160" w:line="259" w:lineRule="auto"/>
        <w:rPr>
          <w:rFonts w:ascii="Times New Roman" w:eastAsia="Times New Roman" w:hAnsi="Times New Roman"/>
          <w:color w:val="000000"/>
          <w:sz w:val="24"/>
          <w:szCs w:val="24"/>
          <w:lang w:val="en-GB" w:eastAsia="de-DE" w:bidi="en-US"/>
        </w:rPr>
      </w:pPr>
    </w:p>
    <w:tbl>
      <w:tblPr>
        <w:tblW w:w="1563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7129"/>
        <w:gridCol w:w="6946"/>
      </w:tblGrid>
      <w:tr w:rsidR="00D5377E" w:rsidRPr="00AA2F8B" w14:paraId="10AB27F5" w14:textId="77777777" w:rsidTr="00D5377E">
        <w:trPr>
          <w:trHeight w:val="300"/>
        </w:trPr>
        <w:tc>
          <w:tcPr>
            <w:tcW w:w="1560" w:type="dxa"/>
            <w:shd w:val="clear" w:color="auto" w:fill="auto"/>
          </w:tcPr>
          <w:p w14:paraId="2CF1FAF1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Compounds</w:t>
            </w:r>
          </w:p>
        </w:tc>
        <w:tc>
          <w:tcPr>
            <w:tcW w:w="7129" w:type="dxa"/>
            <w:shd w:val="clear" w:color="auto" w:fill="auto"/>
            <w:noWrap/>
            <w:hideMark/>
          </w:tcPr>
          <w:p w14:paraId="5A34C9B0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XP Glide Docking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14:paraId="362A527C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QPLD Docking</w:t>
            </w:r>
          </w:p>
        </w:tc>
      </w:tr>
      <w:tr w:rsidR="00D5377E" w:rsidRPr="00AA2F8B" w14:paraId="1BE2F3A2" w14:textId="77777777" w:rsidTr="00D5377E">
        <w:trPr>
          <w:trHeight w:val="315"/>
        </w:trPr>
        <w:tc>
          <w:tcPr>
            <w:tcW w:w="1560" w:type="dxa"/>
            <w:shd w:val="clear" w:color="auto" w:fill="auto"/>
          </w:tcPr>
          <w:p w14:paraId="11288B5E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AA2F8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Rutin</w:t>
            </w:r>
            <w:proofErr w:type="spellEnd"/>
          </w:p>
        </w:tc>
        <w:tc>
          <w:tcPr>
            <w:tcW w:w="7129" w:type="dxa"/>
            <w:shd w:val="clear" w:color="auto" w:fill="auto"/>
            <w:noWrap/>
          </w:tcPr>
          <w:p w14:paraId="5B7752D0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0D1EAF6" wp14:editId="002FAF8B">
                  <wp:extent cx="2552700" cy="2903256"/>
                  <wp:effectExtent l="0" t="0" r="0" b="0"/>
                  <wp:docPr id="8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464" b="119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5235" cy="2906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6" w:type="dxa"/>
            <w:shd w:val="clear" w:color="auto" w:fill="auto"/>
            <w:noWrap/>
          </w:tcPr>
          <w:p w14:paraId="0BB0E236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06E289C" wp14:editId="5D18BC97">
                  <wp:extent cx="2600325" cy="2517083"/>
                  <wp:effectExtent l="0" t="0" r="0" b="0"/>
                  <wp:docPr id="9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593" b="78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4049" cy="25206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77E" w:rsidRPr="00AA2F8B" w14:paraId="23A414C0" w14:textId="77777777" w:rsidTr="00D5377E">
        <w:trPr>
          <w:trHeight w:val="315"/>
        </w:trPr>
        <w:tc>
          <w:tcPr>
            <w:tcW w:w="1560" w:type="dxa"/>
            <w:shd w:val="clear" w:color="auto" w:fill="auto"/>
          </w:tcPr>
          <w:p w14:paraId="6CA9424D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AA2F8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lastRenderedPageBreak/>
              <w:t>Mangiferin</w:t>
            </w:r>
            <w:proofErr w:type="spellEnd"/>
          </w:p>
        </w:tc>
        <w:tc>
          <w:tcPr>
            <w:tcW w:w="7129" w:type="dxa"/>
            <w:shd w:val="clear" w:color="auto" w:fill="auto"/>
            <w:noWrap/>
          </w:tcPr>
          <w:p w14:paraId="34616382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907E5DE" wp14:editId="51FD52C0">
                  <wp:extent cx="3943350" cy="2712277"/>
                  <wp:effectExtent l="0" t="0" r="0" b="0"/>
                  <wp:docPr id="1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7919" cy="2722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6" w:type="dxa"/>
            <w:shd w:val="clear" w:color="auto" w:fill="auto"/>
            <w:noWrap/>
          </w:tcPr>
          <w:p w14:paraId="17333C7C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5DB0B26" wp14:editId="6C38697B">
                  <wp:extent cx="4057650" cy="3240301"/>
                  <wp:effectExtent l="0" t="0" r="0" b="0"/>
                  <wp:docPr id="16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5398" cy="3254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77E" w:rsidRPr="00AA2F8B" w14:paraId="352D8034" w14:textId="77777777" w:rsidTr="00D5377E">
        <w:trPr>
          <w:trHeight w:val="315"/>
        </w:trPr>
        <w:tc>
          <w:tcPr>
            <w:tcW w:w="1560" w:type="dxa"/>
            <w:shd w:val="clear" w:color="auto" w:fill="auto"/>
          </w:tcPr>
          <w:p w14:paraId="68BCC9F6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lastRenderedPageBreak/>
              <w:t>Withaferin A</w:t>
            </w:r>
          </w:p>
        </w:tc>
        <w:tc>
          <w:tcPr>
            <w:tcW w:w="7129" w:type="dxa"/>
            <w:shd w:val="clear" w:color="auto" w:fill="auto"/>
            <w:noWrap/>
          </w:tcPr>
          <w:p w14:paraId="2D9CD5C2" w14:textId="77777777" w:rsidR="00D5377E" w:rsidRPr="00AA2F8B" w:rsidRDefault="00D5377E" w:rsidP="001F2E9F">
            <w:pPr>
              <w:tabs>
                <w:tab w:val="left" w:pos="1665"/>
              </w:tabs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1" locked="0" layoutInCell="1" allowOverlap="1" wp14:anchorId="553D1D85" wp14:editId="6D517B44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3175</wp:posOffset>
                  </wp:positionV>
                  <wp:extent cx="4171950" cy="2828925"/>
                  <wp:effectExtent l="0" t="0" r="0" b="9525"/>
                  <wp:wrapTight wrapText="bothSides">
                    <wp:wrapPolygon edited="0">
                      <wp:start x="15485" y="0"/>
                      <wp:lineTo x="5129" y="582"/>
                      <wp:lineTo x="3058" y="873"/>
                      <wp:lineTo x="3058" y="2618"/>
                      <wp:lineTo x="1677" y="3055"/>
                      <wp:lineTo x="1085" y="3782"/>
                      <wp:lineTo x="1085" y="4945"/>
                      <wp:lineTo x="0" y="5382"/>
                      <wp:lineTo x="197" y="7273"/>
                      <wp:lineTo x="6016" y="7273"/>
                      <wp:lineTo x="4340" y="8145"/>
                      <wp:lineTo x="3748" y="8727"/>
                      <wp:lineTo x="3748" y="9600"/>
                      <wp:lineTo x="3353" y="9891"/>
                      <wp:lineTo x="3353" y="10182"/>
                      <wp:lineTo x="3945" y="11927"/>
                      <wp:lineTo x="2860" y="12945"/>
                      <wp:lineTo x="3156" y="14109"/>
                      <wp:lineTo x="14203" y="14255"/>
                      <wp:lineTo x="7397" y="15273"/>
                      <wp:lineTo x="4636" y="16000"/>
                      <wp:lineTo x="4636" y="16582"/>
                      <wp:lineTo x="7299" y="18909"/>
                      <wp:lineTo x="7397" y="19345"/>
                      <wp:lineTo x="15485" y="21527"/>
                      <wp:lineTo x="16274" y="21527"/>
                      <wp:lineTo x="17458" y="21236"/>
                      <wp:lineTo x="20219" y="19636"/>
                      <wp:lineTo x="20318" y="18618"/>
                      <wp:lineTo x="19036" y="18036"/>
                      <wp:lineTo x="14696" y="16582"/>
                      <wp:lineTo x="21107" y="16582"/>
                      <wp:lineTo x="21501" y="15273"/>
                      <wp:lineTo x="20811" y="14255"/>
                      <wp:lineTo x="21205" y="13382"/>
                      <wp:lineTo x="21205" y="12364"/>
                      <wp:lineTo x="20811" y="11927"/>
                      <wp:lineTo x="21008" y="8873"/>
                      <wp:lineTo x="6707" y="7273"/>
                      <wp:lineTo x="8778" y="7273"/>
                      <wp:lineTo x="19430" y="5382"/>
                      <wp:lineTo x="19529" y="3636"/>
                      <wp:lineTo x="15485" y="2764"/>
                      <wp:lineTo x="16866" y="1309"/>
                      <wp:lineTo x="16274" y="0"/>
                      <wp:lineTo x="15485" y="0"/>
                    </wp:wrapPolygon>
                  </wp:wrapTight>
                  <wp:docPr id="26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71950" cy="2828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A2F8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ab/>
            </w:r>
          </w:p>
        </w:tc>
        <w:tc>
          <w:tcPr>
            <w:tcW w:w="6946" w:type="dxa"/>
            <w:shd w:val="clear" w:color="auto" w:fill="auto"/>
            <w:noWrap/>
          </w:tcPr>
          <w:p w14:paraId="74C142D3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1" locked="0" layoutInCell="1" allowOverlap="1" wp14:anchorId="03384FE3" wp14:editId="01580BDE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117475</wp:posOffset>
                  </wp:positionV>
                  <wp:extent cx="3952875" cy="3213735"/>
                  <wp:effectExtent l="0" t="0" r="0" b="5715"/>
                  <wp:wrapTight wrapText="bothSides">
                    <wp:wrapPolygon edited="0">
                      <wp:start x="5413" y="0"/>
                      <wp:lineTo x="4997" y="512"/>
                      <wp:lineTo x="4997" y="1408"/>
                      <wp:lineTo x="5829" y="2177"/>
                      <wp:lineTo x="2394" y="3073"/>
                      <wp:lineTo x="1457" y="3585"/>
                      <wp:lineTo x="1561" y="6274"/>
                      <wp:lineTo x="729" y="8322"/>
                      <wp:lineTo x="729" y="8835"/>
                      <wp:lineTo x="1145" y="10371"/>
                      <wp:lineTo x="625" y="11011"/>
                      <wp:lineTo x="416" y="11523"/>
                      <wp:lineTo x="625" y="12420"/>
                      <wp:lineTo x="2290" y="14468"/>
                      <wp:lineTo x="1145" y="15493"/>
                      <wp:lineTo x="312" y="16389"/>
                      <wp:lineTo x="312" y="16901"/>
                      <wp:lineTo x="1978" y="18566"/>
                      <wp:lineTo x="2394" y="18566"/>
                      <wp:lineTo x="2394" y="19078"/>
                      <wp:lineTo x="9577" y="20614"/>
                      <wp:lineTo x="11659" y="20614"/>
                      <wp:lineTo x="11867" y="21510"/>
                      <wp:lineTo x="13116" y="21510"/>
                      <wp:lineTo x="13220" y="21510"/>
                      <wp:lineTo x="13324" y="20614"/>
                      <wp:lineTo x="15614" y="20614"/>
                      <wp:lineTo x="21027" y="19206"/>
                      <wp:lineTo x="21132" y="17285"/>
                      <wp:lineTo x="17905" y="16773"/>
                      <wp:lineTo x="8015" y="16517"/>
                      <wp:lineTo x="18946" y="15365"/>
                      <wp:lineTo x="19466" y="14596"/>
                      <wp:lineTo x="18425" y="14468"/>
                      <wp:lineTo x="13324" y="12420"/>
                      <wp:lineTo x="21132" y="12420"/>
                      <wp:lineTo x="21444" y="11011"/>
                      <wp:lineTo x="20091" y="10371"/>
                      <wp:lineTo x="20715" y="8322"/>
                      <wp:lineTo x="20819" y="7426"/>
                      <wp:lineTo x="19258" y="6274"/>
                      <wp:lineTo x="17592" y="6274"/>
                      <wp:lineTo x="17800" y="5634"/>
                      <wp:lineTo x="16760" y="5250"/>
                      <wp:lineTo x="11763" y="4225"/>
                      <wp:lineTo x="12700" y="4225"/>
                      <wp:lineTo x="14573" y="2817"/>
                      <wp:lineTo x="14678" y="1664"/>
                      <wp:lineTo x="13220" y="1280"/>
                      <wp:lineTo x="6142" y="0"/>
                      <wp:lineTo x="5413" y="0"/>
                    </wp:wrapPolygon>
                  </wp:wrapTight>
                  <wp:docPr id="27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025" b="172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2875" cy="3213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5377E" w:rsidRPr="00AA2F8B" w14:paraId="75D20E7E" w14:textId="77777777" w:rsidTr="00D5377E">
        <w:trPr>
          <w:trHeight w:val="315"/>
        </w:trPr>
        <w:tc>
          <w:tcPr>
            <w:tcW w:w="1560" w:type="dxa"/>
            <w:shd w:val="clear" w:color="auto" w:fill="auto"/>
          </w:tcPr>
          <w:p w14:paraId="2D9C25EE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AA2F8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lastRenderedPageBreak/>
              <w:t>Mangostin</w:t>
            </w:r>
            <w:proofErr w:type="spellEnd"/>
          </w:p>
        </w:tc>
        <w:tc>
          <w:tcPr>
            <w:tcW w:w="7129" w:type="dxa"/>
            <w:shd w:val="clear" w:color="auto" w:fill="auto"/>
            <w:noWrap/>
          </w:tcPr>
          <w:p w14:paraId="5A67E989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46C5644" wp14:editId="694A8852">
                  <wp:extent cx="4295775" cy="2839670"/>
                  <wp:effectExtent l="0" t="0" r="0" b="0"/>
                  <wp:docPr id="17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716" r="115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7858" cy="28476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6" w:type="dxa"/>
            <w:shd w:val="clear" w:color="auto" w:fill="auto"/>
            <w:noWrap/>
          </w:tcPr>
          <w:p w14:paraId="5F7710F2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101DAC5" wp14:editId="60B44A9B">
                  <wp:extent cx="4048125" cy="3444603"/>
                  <wp:effectExtent l="0" t="0" r="0" b="0"/>
                  <wp:docPr id="19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114" b="36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2731" cy="3457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77E" w:rsidRPr="00AA2F8B" w14:paraId="36D61E68" w14:textId="77777777" w:rsidTr="00D5377E">
        <w:trPr>
          <w:trHeight w:val="315"/>
        </w:trPr>
        <w:tc>
          <w:tcPr>
            <w:tcW w:w="1560" w:type="dxa"/>
            <w:shd w:val="clear" w:color="auto" w:fill="auto"/>
          </w:tcPr>
          <w:p w14:paraId="1682FE46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lastRenderedPageBreak/>
              <w:t>D-Captopril</w:t>
            </w:r>
          </w:p>
        </w:tc>
        <w:tc>
          <w:tcPr>
            <w:tcW w:w="7129" w:type="dxa"/>
            <w:shd w:val="clear" w:color="auto" w:fill="auto"/>
            <w:noWrap/>
          </w:tcPr>
          <w:p w14:paraId="3A6178B4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2336" behindDoc="1" locked="0" layoutInCell="1" allowOverlap="1" wp14:anchorId="046838DB" wp14:editId="7D0BBA85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3175</wp:posOffset>
                  </wp:positionV>
                  <wp:extent cx="3528060" cy="3533775"/>
                  <wp:effectExtent l="0" t="0" r="0" b="0"/>
                  <wp:wrapTight wrapText="bothSides">
                    <wp:wrapPolygon edited="0">
                      <wp:start x="7814" y="116"/>
                      <wp:lineTo x="7348" y="815"/>
                      <wp:lineTo x="7348" y="1630"/>
                      <wp:lineTo x="8281" y="2212"/>
                      <wp:lineTo x="3499" y="2911"/>
                      <wp:lineTo x="2449" y="3260"/>
                      <wp:lineTo x="2566" y="4075"/>
                      <wp:lineTo x="3499" y="5939"/>
                      <wp:lineTo x="1400" y="7802"/>
                      <wp:lineTo x="1166" y="8384"/>
                      <wp:lineTo x="1166" y="9665"/>
                      <wp:lineTo x="2099" y="11528"/>
                      <wp:lineTo x="2099" y="11761"/>
                      <wp:lineTo x="4082" y="13391"/>
                      <wp:lineTo x="1866" y="14089"/>
                      <wp:lineTo x="1400" y="14322"/>
                      <wp:lineTo x="1633" y="15254"/>
                      <wp:lineTo x="3499" y="17117"/>
                      <wp:lineTo x="5015" y="18980"/>
                      <wp:lineTo x="5132" y="19912"/>
                      <wp:lineTo x="7698" y="20843"/>
                      <wp:lineTo x="10263" y="20843"/>
                      <wp:lineTo x="10497" y="21309"/>
                      <wp:lineTo x="11780" y="21309"/>
                      <wp:lineTo x="12130" y="20843"/>
                      <wp:lineTo x="14695" y="20843"/>
                      <wp:lineTo x="15279" y="19912"/>
                      <wp:lineTo x="14812" y="18980"/>
                      <wp:lineTo x="20410" y="17233"/>
                      <wp:lineTo x="20410" y="17117"/>
                      <wp:lineTo x="20994" y="16302"/>
                      <wp:lineTo x="20527" y="15370"/>
                      <wp:lineTo x="18311" y="15254"/>
                      <wp:lineTo x="18428" y="15254"/>
                      <wp:lineTo x="19127" y="13391"/>
                      <wp:lineTo x="19594" y="13391"/>
                      <wp:lineTo x="21343" y="11877"/>
                      <wp:lineTo x="20994" y="9665"/>
                      <wp:lineTo x="21460" y="8500"/>
                      <wp:lineTo x="21460" y="7802"/>
                      <wp:lineTo x="19944" y="5939"/>
                      <wp:lineTo x="20177" y="4891"/>
                      <wp:lineTo x="18311" y="4541"/>
                      <wp:lineTo x="7464" y="4075"/>
                      <wp:lineTo x="9214" y="3843"/>
                      <wp:lineTo x="10030" y="3144"/>
                      <wp:lineTo x="9564" y="2212"/>
                      <wp:lineTo x="9564" y="815"/>
                      <wp:lineTo x="8981" y="116"/>
                      <wp:lineTo x="7814" y="116"/>
                    </wp:wrapPolygon>
                  </wp:wrapTight>
                  <wp:docPr id="2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60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8060" cy="3533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946" w:type="dxa"/>
            <w:shd w:val="clear" w:color="auto" w:fill="auto"/>
            <w:noWrap/>
          </w:tcPr>
          <w:p w14:paraId="486070D9" w14:textId="77777777" w:rsidR="00D5377E" w:rsidRPr="00AA2F8B" w:rsidRDefault="00D5377E" w:rsidP="001F2E9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AA2F8B">
              <w:rPr>
                <w:rFonts w:ascii="Times New Roman" w:hAnsi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1" locked="0" layoutInCell="1" allowOverlap="1" wp14:anchorId="6C8FA7C8" wp14:editId="61B4967C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3175</wp:posOffset>
                  </wp:positionV>
                  <wp:extent cx="4038600" cy="3458845"/>
                  <wp:effectExtent l="0" t="0" r="0" b="0"/>
                  <wp:wrapTight wrapText="bothSides">
                    <wp:wrapPolygon edited="0">
                      <wp:start x="8253" y="119"/>
                      <wp:lineTo x="7845" y="833"/>
                      <wp:lineTo x="7845" y="1784"/>
                      <wp:lineTo x="8558" y="2260"/>
                      <wp:lineTo x="2955" y="2736"/>
                      <wp:lineTo x="2140" y="3331"/>
                      <wp:lineTo x="1426" y="6067"/>
                      <wp:lineTo x="1426" y="6662"/>
                      <wp:lineTo x="1630" y="7971"/>
                      <wp:lineTo x="1019" y="8446"/>
                      <wp:lineTo x="509" y="9160"/>
                      <wp:lineTo x="102" y="13205"/>
                      <wp:lineTo x="3872" y="13681"/>
                      <wp:lineTo x="11615" y="13800"/>
                      <wp:lineTo x="6011" y="15227"/>
                      <wp:lineTo x="6011" y="15703"/>
                      <wp:lineTo x="7947" y="17488"/>
                      <wp:lineTo x="8049" y="18440"/>
                      <wp:lineTo x="8864" y="19391"/>
                      <wp:lineTo x="9679" y="19391"/>
                      <wp:lineTo x="9475" y="20224"/>
                      <wp:lineTo x="9577" y="20819"/>
                      <wp:lineTo x="10291" y="21414"/>
                      <wp:lineTo x="16811" y="21414"/>
                      <wp:lineTo x="17321" y="20819"/>
                      <wp:lineTo x="17423" y="20224"/>
                      <wp:lineTo x="17117" y="19391"/>
                      <wp:lineTo x="18849" y="15584"/>
                      <wp:lineTo x="19257" y="15584"/>
                      <wp:lineTo x="20377" y="14157"/>
                      <wp:lineTo x="20479" y="13205"/>
                      <wp:lineTo x="19358" y="12610"/>
                      <wp:lineTo x="16302" y="11777"/>
                      <wp:lineTo x="18136" y="11777"/>
                      <wp:lineTo x="21396" y="10588"/>
                      <wp:lineTo x="21498" y="8922"/>
                      <wp:lineTo x="20174" y="8684"/>
                      <wp:lineTo x="13143" y="7971"/>
                      <wp:lineTo x="13347" y="6900"/>
                      <wp:lineTo x="12430" y="6662"/>
                      <wp:lineTo x="5094" y="6067"/>
                      <wp:lineTo x="5502" y="5710"/>
                      <wp:lineTo x="5400" y="5234"/>
                      <wp:lineTo x="4483" y="4164"/>
                      <wp:lineTo x="6215" y="4164"/>
                      <wp:lineTo x="12023" y="2736"/>
                      <wp:lineTo x="12328" y="1071"/>
                      <wp:lineTo x="11513" y="476"/>
                      <wp:lineTo x="9272" y="119"/>
                      <wp:lineTo x="8253" y="119"/>
                    </wp:wrapPolygon>
                  </wp:wrapTight>
                  <wp:docPr id="2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8600" cy="3458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4F5952FF" w14:textId="77777777" w:rsidR="00D5377E" w:rsidRPr="00AA2F8B" w:rsidRDefault="00D5377E" w:rsidP="00D5377E">
      <w:pPr>
        <w:pStyle w:val="MDPI51figurecaption"/>
        <w:ind w:left="425" w:right="425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A2F8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E0E07E9" wp14:editId="425E9F0E">
            <wp:extent cx="7643769" cy="923925"/>
            <wp:effectExtent l="0" t="0" r="0" b="0"/>
            <wp:docPr id="2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8981" cy="931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89CAC" w14:textId="77777777" w:rsidR="00D5377E" w:rsidRDefault="00D5377E"/>
    <w:sectPr w:rsidR="00D5377E" w:rsidSect="00D5377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77E"/>
    <w:rsid w:val="00D5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05E87"/>
  <w15:chartTrackingRefBased/>
  <w15:docId w15:val="{06ADF1CE-65A9-4312-BA6E-FD5DFF615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77E"/>
    <w:pPr>
      <w:spacing w:after="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D5377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</Words>
  <Characters>210</Characters>
  <Application>Microsoft Office Word</Application>
  <DocSecurity>0</DocSecurity>
  <Lines>3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Vasudevan</dc:creator>
  <cp:keywords/>
  <dc:description/>
  <cp:lastModifiedBy>Aparna Vasudevan</cp:lastModifiedBy>
  <cp:revision>1</cp:revision>
  <dcterms:created xsi:type="dcterms:W3CDTF">2022-02-18T08:43:00Z</dcterms:created>
  <dcterms:modified xsi:type="dcterms:W3CDTF">2022-02-18T08:44:00Z</dcterms:modified>
</cp:coreProperties>
</file>